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B3554" w14:textId="77777777" w:rsidR="00D34CC5" w:rsidRDefault="004F7C4D">
      <w:pPr>
        <w:rPr>
          <w:b/>
        </w:rPr>
      </w:pPr>
      <w:bookmarkStart w:id="0" w:name="_GoBack"/>
      <w:bookmarkEnd w:id="0"/>
      <w:r w:rsidRPr="00DA7BBA">
        <w:rPr>
          <w:b/>
        </w:rPr>
        <w:t>Supplemental material</w:t>
      </w:r>
    </w:p>
    <w:p w14:paraId="5435C389" w14:textId="7E359F40" w:rsidR="00A54A99" w:rsidRPr="00A54A99" w:rsidRDefault="00A54A99">
      <w:pPr>
        <w:rPr>
          <w:b/>
        </w:rPr>
      </w:pPr>
      <w:r w:rsidRPr="00A54A99">
        <w:rPr>
          <w:b/>
        </w:rPr>
        <w:t>Table S</w:t>
      </w:r>
      <w:r w:rsidR="00B27BF7">
        <w:rPr>
          <w:b/>
        </w:rPr>
        <w:t>1</w:t>
      </w:r>
      <w:r w:rsidRPr="00A54A99">
        <w:rPr>
          <w:b/>
        </w:rPr>
        <w:t xml:space="preserve">: The topic guide for the </w:t>
      </w:r>
      <w:r w:rsidR="003B639A">
        <w:rPr>
          <w:b/>
        </w:rPr>
        <w:t>focus group interview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9351"/>
      </w:tblGrid>
      <w:tr w:rsidR="005639C1" w:rsidRPr="0081676F" w14:paraId="3A61019B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5036" w14:textId="77777777" w:rsidR="005639C1" w:rsidRPr="0081676F" w:rsidRDefault="005639C1" w:rsidP="005639C1">
            <w:pPr>
              <w:rPr>
                <w:b/>
                <w:sz w:val="18"/>
                <w:szCs w:val="18"/>
                <w:lang w:val="nl-NL"/>
              </w:rPr>
            </w:pPr>
            <w:r w:rsidRPr="0081676F">
              <w:rPr>
                <w:b/>
                <w:sz w:val="18"/>
                <w:szCs w:val="18"/>
                <w:lang w:val="nl-NL"/>
              </w:rPr>
              <w:t>Introduction round</w:t>
            </w:r>
          </w:p>
        </w:tc>
      </w:tr>
      <w:tr w:rsidR="005639C1" w:rsidRPr="0081676F" w14:paraId="793D4B4A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76EB" w14:textId="77777777" w:rsidR="005639C1" w:rsidRPr="0081676F" w:rsidRDefault="005639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1676F">
              <w:rPr>
                <w:b/>
                <w:bCs/>
                <w:sz w:val="18"/>
                <w:szCs w:val="18"/>
                <w:lang w:val="en-US"/>
              </w:rPr>
              <w:t>Opening question</w:t>
            </w:r>
          </w:p>
          <w:p w14:paraId="05E9E686" w14:textId="77777777" w:rsidR="005639C1" w:rsidRPr="0081676F" w:rsidRDefault="005639C1" w:rsidP="00274CC1">
            <w:p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 xml:space="preserve">How do you </w:t>
            </w:r>
            <w:r w:rsidR="00274CC1">
              <w:rPr>
                <w:sz w:val="18"/>
                <w:szCs w:val="18"/>
                <w:lang w:val="en-US"/>
              </w:rPr>
              <w:t xml:space="preserve">encounter </w:t>
            </w:r>
            <w:r w:rsidRPr="0081676F">
              <w:rPr>
                <w:sz w:val="18"/>
                <w:szCs w:val="18"/>
                <w:lang w:val="en-US"/>
              </w:rPr>
              <w:t>unplanned pregnancies</w:t>
            </w:r>
            <w:r w:rsidR="00274CC1">
              <w:rPr>
                <w:sz w:val="18"/>
                <w:szCs w:val="18"/>
                <w:lang w:val="en-US"/>
              </w:rPr>
              <w:t xml:space="preserve"> in your daily work</w:t>
            </w:r>
            <w:r w:rsidRPr="0081676F">
              <w:rPr>
                <w:sz w:val="18"/>
                <w:szCs w:val="18"/>
                <w:lang w:val="en-US"/>
              </w:rPr>
              <w:t>?</w:t>
            </w:r>
          </w:p>
        </w:tc>
      </w:tr>
      <w:tr w:rsidR="005639C1" w:rsidRPr="0081676F" w14:paraId="0F3E2ABE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40F5" w14:textId="77777777" w:rsidR="005639C1" w:rsidRPr="0081676F" w:rsidRDefault="009437F4">
            <w:pPr>
              <w:rPr>
                <w:b/>
                <w:bCs/>
                <w:sz w:val="18"/>
                <w:szCs w:val="18"/>
                <w:lang w:val="nl-NL"/>
              </w:rPr>
            </w:pPr>
            <w:r w:rsidRPr="0081676F">
              <w:rPr>
                <w:b/>
                <w:bCs/>
                <w:sz w:val="18"/>
                <w:szCs w:val="18"/>
                <w:lang w:val="nl-NL"/>
              </w:rPr>
              <w:t>Theme</w:t>
            </w:r>
            <w:r w:rsidR="005639C1" w:rsidRPr="0081676F">
              <w:rPr>
                <w:b/>
                <w:bCs/>
                <w:sz w:val="18"/>
                <w:szCs w:val="18"/>
                <w:lang w:val="nl-NL"/>
              </w:rPr>
              <w:t xml:space="preserve"> 1: </w:t>
            </w:r>
            <w:r w:rsidRPr="0081676F">
              <w:rPr>
                <w:b/>
                <w:bCs/>
                <w:sz w:val="18"/>
                <w:szCs w:val="18"/>
                <w:lang w:val="nl-NL"/>
              </w:rPr>
              <w:t>Causes of unplanned pregnancies</w:t>
            </w:r>
          </w:p>
          <w:p w14:paraId="698EC035" w14:textId="77777777" w:rsidR="009437F4" w:rsidRPr="0081676F" w:rsidRDefault="009437F4" w:rsidP="009437F4">
            <w:pPr>
              <w:pStyle w:val="NoSpacing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What are causes of unplanned pregnancies?</w:t>
            </w:r>
          </w:p>
          <w:p w14:paraId="24709CDA" w14:textId="77777777" w:rsidR="009437F4" w:rsidRPr="0081676F" w:rsidRDefault="009437F4" w:rsidP="009437F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81676F">
              <w:rPr>
                <w:sz w:val="18"/>
                <w:szCs w:val="18"/>
                <w:lang w:val="nl-NL"/>
              </w:rPr>
              <w:t>Which are most important?</w:t>
            </w:r>
          </w:p>
        </w:tc>
      </w:tr>
      <w:tr w:rsidR="005639C1" w:rsidRPr="0081676F" w14:paraId="0DCDA680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82CE" w14:textId="79F0BE75" w:rsidR="005639C1" w:rsidRPr="00287C88" w:rsidRDefault="009437F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7C88">
              <w:rPr>
                <w:b/>
                <w:bCs/>
                <w:sz w:val="18"/>
                <w:szCs w:val="18"/>
                <w:lang w:val="en-US"/>
              </w:rPr>
              <w:t>Theme</w:t>
            </w:r>
            <w:r w:rsidR="005639C1" w:rsidRPr="00287C88">
              <w:rPr>
                <w:b/>
                <w:bCs/>
                <w:sz w:val="18"/>
                <w:szCs w:val="18"/>
                <w:lang w:val="en-US"/>
              </w:rPr>
              <w:t xml:space="preserve"> 2: Ris</w:t>
            </w:r>
            <w:r w:rsidR="008E0A85">
              <w:rPr>
                <w:b/>
                <w:bCs/>
                <w:sz w:val="18"/>
                <w:szCs w:val="18"/>
                <w:lang w:val="en-US"/>
              </w:rPr>
              <w:t>k</w:t>
            </w:r>
            <w:r w:rsidR="00C50A74" w:rsidRPr="00287C88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5639C1" w:rsidRPr="00287C88">
              <w:rPr>
                <w:b/>
                <w:bCs/>
                <w:sz w:val="18"/>
                <w:szCs w:val="18"/>
                <w:lang w:val="en-US"/>
              </w:rPr>
              <w:t>factor</w:t>
            </w:r>
            <w:r w:rsidRPr="00287C88">
              <w:rPr>
                <w:b/>
                <w:bCs/>
                <w:sz w:val="18"/>
                <w:szCs w:val="18"/>
                <w:lang w:val="en-US"/>
              </w:rPr>
              <w:t>s for unplanned pregnancies</w:t>
            </w:r>
          </w:p>
          <w:p w14:paraId="4B78F320" w14:textId="77777777" w:rsidR="009437F4" w:rsidRPr="0081676F" w:rsidRDefault="009437F4" w:rsidP="009437F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What do you consider risk factors for unplanned pregnancies?</w:t>
            </w:r>
          </w:p>
          <w:p w14:paraId="7A13E7BE" w14:textId="77777777" w:rsidR="009437F4" w:rsidRPr="0081676F" w:rsidRDefault="009437F4" w:rsidP="009437F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Which factors are specific to women and which factors are specific to men?</w:t>
            </w:r>
          </w:p>
          <w:p w14:paraId="68AE4B0C" w14:textId="77777777" w:rsidR="009437F4" w:rsidRPr="0081676F" w:rsidRDefault="009437F4" w:rsidP="009437F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Which risk factors often occur together?</w:t>
            </w:r>
          </w:p>
          <w:p w14:paraId="01820246" w14:textId="77777777" w:rsidR="009437F4" w:rsidRPr="0081676F" w:rsidRDefault="009437F4" w:rsidP="009437F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Are there any risk factors associated with not using contraception or not using contraception properly?</w:t>
            </w:r>
          </w:p>
          <w:p w14:paraId="739DF505" w14:textId="77777777" w:rsidR="005639C1" w:rsidRPr="0081676F" w:rsidRDefault="009437F4" w:rsidP="009437F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Which factors are underexposed in the professional field or in society?</w:t>
            </w:r>
          </w:p>
        </w:tc>
      </w:tr>
      <w:tr w:rsidR="005639C1" w:rsidRPr="0081676F" w14:paraId="1DE2A596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27E3" w14:textId="77777777" w:rsidR="009437F4" w:rsidRPr="0081676F" w:rsidRDefault="009437F4">
            <w:pPr>
              <w:rPr>
                <w:b/>
                <w:bCs/>
                <w:sz w:val="18"/>
                <w:szCs w:val="18"/>
                <w:lang w:val="nl-NL"/>
              </w:rPr>
            </w:pPr>
            <w:r w:rsidRPr="0081676F">
              <w:rPr>
                <w:b/>
                <w:bCs/>
                <w:sz w:val="18"/>
                <w:szCs w:val="18"/>
                <w:lang w:val="nl-NL"/>
              </w:rPr>
              <w:t>Theme</w:t>
            </w:r>
            <w:r w:rsidR="005639C1" w:rsidRPr="0081676F">
              <w:rPr>
                <w:b/>
                <w:bCs/>
                <w:sz w:val="18"/>
                <w:szCs w:val="18"/>
                <w:lang w:val="nl-NL"/>
              </w:rPr>
              <w:t xml:space="preserve"> 3: Preventi</w:t>
            </w:r>
            <w:r w:rsidRPr="0081676F">
              <w:rPr>
                <w:b/>
                <w:bCs/>
                <w:sz w:val="18"/>
                <w:szCs w:val="18"/>
                <w:lang w:val="nl-NL"/>
              </w:rPr>
              <w:t>on of unplanned pregnancies</w:t>
            </w:r>
          </w:p>
          <w:p w14:paraId="33FBE976" w14:textId="77777777" w:rsidR="009437F4" w:rsidRPr="0081676F" w:rsidRDefault="009437F4" w:rsidP="0091592F">
            <w:pPr>
              <w:pStyle w:val="NoSpacing"/>
              <w:numPr>
                <w:ilvl w:val="0"/>
                <w:numId w:val="17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What is already being done in prevention?</w:t>
            </w:r>
          </w:p>
          <w:p w14:paraId="62381DF8" w14:textId="77777777" w:rsidR="009437F4" w:rsidRPr="0081676F" w:rsidRDefault="009437F4" w:rsidP="0091592F">
            <w:pPr>
              <w:pStyle w:val="NoSpacing"/>
              <w:numPr>
                <w:ilvl w:val="0"/>
                <w:numId w:val="17"/>
              </w:num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What is still needed or what can be improved?</w:t>
            </w:r>
          </w:p>
        </w:tc>
      </w:tr>
      <w:tr w:rsidR="005639C1" w:rsidRPr="0081676F" w14:paraId="2F124F38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33F3" w14:textId="77777777" w:rsidR="009437F4" w:rsidRPr="0081676F" w:rsidRDefault="009437F4" w:rsidP="009437F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1676F">
              <w:rPr>
                <w:b/>
                <w:bCs/>
                <w:sz w:val="18"/>
                <w:szCs w:val="18"/>
                <w:lang w:val="en-US"/>
              </w:rPr>
              <w:t>Theme 4: Required knowledge in the field</w:t>
            </w:r>
          </w:p>
          <w:p w14:paraId="1890BD8F" w14:textId="77777777" w:rsidR="009437F4" w:rsidRPr="0081676F" w:rsidRDefault="009437F4" w:rsidP="0091592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bCs/>
                <w:sz w:val="18"/>
                <w:szCs w:val="18"/>
              </w:rPr>
            </w:pPr>
            <w:r w:rsidRPr="0081676F">
              <w:rPr>
                <w:bCs/>
                <w:sz w:val="18"/>
                <w:szCs w:val="18"/>
              </w:rPr>
              <w:t>What knowledge do you think is still needed?</w:t>
            </w:r>
          </w:p>
          <w:p w14:paraId="03C4C6FB" w14:textId="77777777" w:rsidR="009437F4" w:rsidRPr="0081676F" w:rsidRDefault="009437F4" w:rsidP="0091592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18"/>
                <w:szCs w:val="18"/>
              </w:rPr>
            </w:pPr>
            <w:r w:rsidRPr="0081676F">
              <w:rPr>
                <w:bCs/>
                <w:sz w:val="18"/>
                <w:szCs w:val="18"/>
              </w:rPr>
              <w:t>Which questions would you like to have answered yourself?</w:t>
            </w:r>
          </w:p>
        </w:tc>
      </w:tr>
      <w:tr w:rsidR="005639C1" w:rsidRPr="0081676F" w14:paraId="6CA8B9DC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EE7C" w14:textId="77777777" w:rsidR="005639C1" w:rsidRPr="0081676F" w:rsidRDefault="009437F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1676F">
              <w:rPr>
                <w:b/>
                <w:bCs/>
                <w:sz w:val="18"/>
                <w:szCs w:val="18"/>
                <w:lang w:val="en-US"/>
              </w:rPr>
              <w:t>Closure</w:t>
            </w:r>
          </w:p>
          <w:p w14:paraId="034AEE68" w14:textId="77777777" w:rsidR="009437F4" w:rsidRPr="0081676F" w:rsidRDefault="009437F4">
            <w:pPr>
              <w:rPr>
                <w:sz w:val="18"/>
                <w:szCs w:val="18"/>
                <w:lang w:val="en-US"/>
              </w:rPr>
            </w:pPr>
            <w:r w:rsidRPr="0081676F">
              <w:rPr>
                <w:sz w:val="18"/>
                <w:szCs w:val="18"/>
                <w:lang w:val="en-US"/>
              </w:rPr>
              <w:t>Is there anything important that you feel has not been discussed?</w:t>
            </w:r>
          </w:p>
        </w:tc>
      </w:tr>
    </w:tbl>
    <w:p w14:paraId="1FEF21F7" w14:textId="77777777" w:rsidR="0081676F" w:rsidRDefault="0081676F"/>
    <w:p w14:paraId="1C495176" w14:textId="735FABA4" w:rsidR="0081676F" w:rsidRPr="00A54A99" w:rsidRDefault="0081676F" w:rsidP="0081676F">
      <w:pPr>
        <w:rPr>
          <w:b/>
        </w:rPr>
      </w:pPr>
      <w:r w:rsidRPr="00A54A99">
        <w:rPr>
          <w:b/>
        </w:rPr>
        <w:t>Table S</w:t>
      </w:r>
      <w:r w:rsidR="00957DFD">
        <w:rPr>
          <w:b/>
        </w:rPr>
        <w:t>2</w:t>
      </w:r>
      <w:r w:rsidRPr="00A54A99">
        <w:rPr>
          <w:b/>
        </w:rPr>
        <w:t xml:space="preserve">: The topic guide for the </w:t>
      </w:r>
      <w:r>
        <w:rPr>
          <w:b/>
        </w:rPr>
        <w:t>semi</w:t>
      </w:r>
      <w:r w:rsidR="00806EB3">
        <w:rPr>
          <w:b/>
        </w:rPr>
        <w:t>-</w:t>
      </w:r>
      <w:r>
        <w:rPr>
          <w:b/>
        </w:rPr>
        <w:t>structure</w:t>
      </w:r>
      <w:r w:rsidR="00806EB3">
        <w:rPr>
          <w:b/>
        </w:rPr>
        <w:t>d</w:t>
      </w:r>
      <w:r>
        <w:rPr>
          <w:b/>
        </w:rPr>
        <w:t xml:space="preserve"> interviews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9351"/>
      </w:tblGrid>
      <w:tr w:rsidR="00274CC1" w:rsidRPr="0081676F" w14:paraId="34AA6839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D556" w14:textId="77777777" w:rsidR="00274CC1" w:rsidRPr="0081676F" w:rsidRDefault="00274CC1" w:rsidP="00FE519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1676F">
              <w:rPr>
                <w:b/>
                <w:bCs/>
                <w:sz w:val="18"/>
                <w:szCs w:val="18"/>
                <w:lang w:val="en-US"/>
              </w:rPr>
              <w:t>Opening question</w:t>
            </w:r>
          </w:p>
          <w:p w14:paraId="3DF32A4C" w14:textId="77777777" w:rsidR="00274CC1" w:rsidRPr="0081676F" w:rsidRDefault="00274CC1" w:rsidP="00274CC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you tell me your story? W</w:t>
            </w:r>
            <w:r w:rsidRPr="00274CC1">
              <w:rPr>
                <w:sz w:val="18"/>
                <w:szCs w:val="18"/>
                <w:lang w:val="en-US"/>
              </w:rPr>
              <w:t xml:space="preserve">hat your life was like before you got pregnant; </w:t>
            </w:r>
            <w:r>
              <w:rPr>
                <w:sz w:val="18"/>
                <w:szCs w:val="18"/>
                <w:lang w:val="en-US"/>
              </w:rPr>
              <w:t>How</w:t>
            </w:r>
            <w:r w:rsidRPr="00274CC1">
              <w:rPr>
                <w:sz w:val="18"/>
                <w:szCs w:val="18"/>
                <w:lang w:val="en-US"/>
              </w:rPr>
              <w:t xml:space="preserve"> was the moment you found out you were pregnant and how are you doing now?</w:t>
            </w:r>
          </w:p>
        </w:tc>
      </w:tr>
      <w:tr w:rsidR="00274CC1" w:rsidRPr="0081676F" w14:paraId="27A55199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188B" w14:textId="77777777" w:rsidR="00274CC1" w:rsidRPr="0081676F" w:rsidRDefault="00274CC1" w:rsidP="00FE5194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  <w:t>Unintended pregnancy</w:t>
            </w:r>
          </w:p>
          <w:p w14:paraId="5C534B0F" w14:textId="77777777" w:rsidR="00274CC1" w:rsidRPr="0081676F" w:rsidRDefault="00274CC1" w:rsidP="00274CC1">
            <w:pPr>
              <w:pStyle w:val="NoSpacing"/>
              <w:numPr>
                <w:ilvl w:val="0"/>
                <w:numId w:val="10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ing of the pregnancy</w:t>
            </w:r>
          </w:p>
          <w:p w14:paraId="027371FE" w14:textId="77777777" w:rsidR="00274CC1" w:rsidRDefault="00274CC1" w:rsidP="00274CC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Wantedness</w:t>
            </w:r>
          </w:p>
          <w:p w14:paraId="21E8D433" w14:textId="77777777" w:rsidR="00274CC1" w:rsidRDefault="00274CC1" w:rsidP="00274CC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Use of contraception</w:t>
            </w:r>
          </w:p>
          <w:p w14:paraId="7C216179" w14:textId="77777777" w:rsidR="00274CC1" w:rsidRPr="0081676F" w:rsidRDefault="00274CC1" w:rsidP="00274CC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revious pregnancies</w:t>
            </w:r>
          </w:p>
        </w:tc>
      </w:tr>
      <w:tr w:rsidR="00274CC1" w:rsidRPr="0081676F" w14:paraId="2C72E026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3121" w14:textId="77777777" w:rsidR="00274CC1" w:rsidRPr="00274CC1" w:rsidRDefault="006C4629" w:rsidP="00FE5194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eelings toward the pregnancy &amp; p</w:t>
            </w:r>
            <w:r w:rsidR="00274CC1" w:rsidRPr="00274CC1">
              <w:rPr>
                <w:b/>
                <w:bCs/>
                <w:sz w:val="18"/>
                <w:szCs w:val="18"/>
                <w:lang w:val="en-US"/>
              </w:rPr>
              <w:t>artner/father of the child</w:t>
            </w:r>
          </w:p>
          <w:p w14:paraId="62C16A98" w14:textId="77777777" w:rsidR="00274CC1" w:rsidRDefault="00274CC1" w:rsidP="00FE519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you currently have a partner</w:t>
            </w:r>
            <w:proofErr w:type="gramStart"/>
            <w:r>
              <w:rPr>
                <w:sz w:val="18"/>
                <w:szCs w:val="18"/>
                <w:lang w:val="en-US"/>
              </w:rPr>
              <w:t>?/</w:t>
            </w:r>
            <w:proofErr w:type="gramEnd"/>
            <w:r>
              <w:rPr>
                <w:sz w:val="18"/>
                <w:szCs w:val="18"/>
                <w:lang w:val="en-US"/>
              </w:rPr>
              <w:t>How is your relationship with the father?</w:t>
            </w:r>
          </w:p>
          <w:p w14:paraId="31233E7C" w14:textId="77777777" w:rsidR="00274CC1" w:rsidRDefault="00274CC1" w:rsidP="00274CC1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did the</w:t>
            </w:r>
            <w:r w:rsidRPr="00274CC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partner</w:t>
            </w:r>
            <w:r w:rsidRPr="00274CC1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father of your child</w:t>
            </w:r>
            <w:r w:rsidRPr="00274CC1">
              <w:rPr>
                <w:sz w:val="18"/>
                <w:szCs w:val="18"/>
                <w:lang w:val="en-US"/>
              </w:rPr>
              <w:t xml:space="preserve"> think of the pregnancy?</w:t>
            </w:r>
          </w:p>
          <w:p w14:paraId="3020D8CA" w14:textId="77777777" w:rsidR="00274CC1" w:rsidRDefault="00274CC1" w:rsidP="00FE519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w did you find you that you were pregnant? What was your first thought?</w:t>
            </w:r>
          </w:p>
          <w:p w14:paraId="77298AA1" w14:textId="77777777" w:rsidR="00274CC1" w:rsidRDefault="00274CC1" w:rsidP="00FE519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d these feelings change during the pregnancy?</w:t>
            </w:r>
          </w:p>
          <w:p w14:paraId="0FB84D1C" w14:textId="77777777" w:rsidR="00274CC1" w:rsidRPr="0081676F" w:rsidRDefault="00274CC1" w:rsidP="00FE5194">
            <w:pPr>
              <w:pStyle w:val="NoSpacing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w did your environment react about the pregnancy?</w:t>
            </w:r>
          </w:p>
        </w:tc>
      </w:tr>
      <w:tr w:rsidR="00274CC1" w:rsidRPr="0081676F" w14:paraId="7F2588E5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D564" w14:textId="2A96F81E" w:rsidR="00274CC1" w:rsidRPr="00287C88" w:rsidRDefault="006C4629" w:rsidP="00FE519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7C88">
              <w:rPr>
                <w:b/>
                <w:bCs/>
                <w:sz w:val="18"/>
                <w:szCs w:val="18"/>
                <w:lang w:val="en-US"/>
              </w:rPr>
              <w:t xml:space="preserve">Lifestyle prior </w:t>
            </w:r>
            <w:r w:rsidR="000E6213" w:rsidRPr="00287C88">
              <w:rPr>
                <w:b/>
                <w:bCs/>
                <w:sz w:val="18"/>
                <w:szCs w:val="18"/>
                <w:lang w:val="en-US"/>
              </w:rPr>
              <w:t xml:space="preserve">to </w:t>
            </w:r>
            <w:r w:rsidRPr="00287C88">
              <w:rPr>
                <w:b/>
                <w:bCs/>
                <w:sz w:val="18"/>
                <w:szCs w:val="18"/>
                <w:lang w:val="en-US"/>
              </w:rPr>
              <w:t>and during pregnancy</w:t>
            </w:r>
          </w:p>
          <w:p w14:paraId="03C03107" w14:textId="22055941" w:rsidR="00274CC1" w:rsidRPr="0081676F" w:rsidRDefault="006C4629" w:rsidP="006C4629">
            <w:pPr>
              <w:pStyle w:val="NoSpacing"/>
              <w:numPr>
                <w:ilvl w:val="0"/>
                <w:numId w:val="12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trition, vitamin pills (including folic acid), medication, physical activity</w:t>
            </w:r>
            <w:r w:rsidR="00F022C7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and substance use prior and during pregnancy</w:t>
            </w:r>
          </w:p>
        </w:tc>
      </w:tr>
      <w:tr w:rsidR="00274CC1" w:rsidRPr="0081676F" w14:paraId="7148E4E7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B19A" w14:textId="77777777" w:rsidR="00274CC1" w:rsidRPr="0081676F" w:rsidRDefault="006C4629" w:rsidP="00FE5194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inances and practical help</w:t>
            </w:r>
          </w:p>
          <w:p w14:paraId="020736E4" w14:textId="77777777" w:rsidR="00274CC1" w:rsidRPr="0081676F" w:rsidRDefault="006C4629" w:rsidP="006C462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fe prior to pregnancy (work/study)</w:t>
            </w:r>
          </w:p>
          <w:p w14:paraId="69D1896A" w14:textId="77777777" w:rsidR="00274CC1" w:rsidRPr="006C4629" w:rsidRDefault="006C4629" w:rsidP="006C462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ow did the work/study environment react to your pregnancy?</w:t>
            </w:r>
          </w:p>
          <w:p w14:paraId="26919761" w14:textId="77777777" w:rsidR="006C4629" w:rsidRDefault="006C4629" w:rsidP="006C462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hardship</w:t>
            </w:r>
          </w:p>
          <w:p w14:paraId="3A6935FC" w14:textId="77777777" w:rsidR="006C4629" w:rsidRPr="006C4629" w:rsidRDefault="006C4629" w:rsidP="006C462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al or financial support from family or social network</w:t>
            </w:r>
          </w:p>
        </w:tc>
      </w:tr>
      <w:tr w:rsidR="00274CC1" w:rsidRPr="0081676F" w14:paraId="297997B9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6263" w14:textId="77777777" w:rsidR="00274CC1" w:rsidRPr="0081676F" w:rsidRDefault="006C4629" w:rsidP="00FE5194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fessional care</w:t>
            </w:r>
          </w:p>
          <w:p w14:paraId="69053C2A" w14:textId="77777777" w:rsidR="00274CC1" w:rsidRDefault="006C4629" w:rsidP="006C462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ences around obstetric care</w:t>
            </w:r>
          </w:p>
          <w:p w14:paraId="08E20D0C" w14:textId="027E1D18" w:rsidR="006C4629" w:rsidRDefault="006C4629" w:rsidP="006C462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social, psychological</w:t>
            </w:r>
            <w:r w:rsidR="00F022C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or health care</w:t>
            </w:r>
          </w:p>
          <w:p w14:paraId="631B4D83" w14:textId="77777777" w:rsidR="006C4629" w:rsidRPr="006C4629" w:rsidRDefault="006C4629" w:rsidP="006C462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 need for additional professional (health) care</w:t>
            </w:r>
          </w:p>
        </w:tc>
      </w:tr>
      <w:tr w:rsidR="006C4629" w:rsidRPr="0081676F" w14:paraId="39397FA5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54B9" w14:textId="77777777" w:rsidR="006C4629" w:rsidRPr="0081676F" w:rsidRDefault="006C4629" w:rsidP="006C462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xpectations</w:t>
            </w:r>
            <w:r w:rsidR="00806EB3">
              <w:rPr>
                <w:b/>
                <w:bCs/>
                <w:sz w:val="18"/>
                <w:szCs w:val="18"/>
                <w:lang w:val="en-US"/>
              </w:rPr>
              <w:t>/experienc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of motherhood</w:t>
            </w:r>
          </w:p>
          <w:p w14:paraId="78C4FFBD" w14:textId="77777777" w:rsidR="00806EB3" w:rsidRDefault="00806EB3" w:rsidP="006C462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did you look forward too?</w:t>
            </w:r>
          </w:p>
          <w:p w14:paraId="38940141" w14:textId="65765757" w:rsidR="006C4629" w:rsidRDefault="00806EB3" w:rsidP="006C462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hat challenges did you foresee?</w:t>
            </w:r>
          </w:p>
          <w:p w14:paraId="2100DD60" w14:textId="77777777" w:rsidR="006C4629" w:rsidRDefault="00806EB3" w:rsidP="00806EB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doing now?</w:t>
            </w:r>
          </w:p>
        </w:tc>
      </w:tr>
      <w:tr w:rsidR="006C4629" w:rsidRPr="0081676F" w14:paraId="23736FC1" w14:textId="77777777" w:rsidTr="00C128D2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B9A0" w14:textId="77777777" w:rsidR="006C4629" w:rsidRDefault="00806EB3" w:rsidP="00FE5194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lastRenderedPageBreak/>
              <w:t>Closure</w:t>
            </w:r>
          </w:p>
          <w:p w14:paraId="2DF8236A" w14:textId="77777777" w:rsidR="00806EB3" w:rsidRPr="00806EB3" w:rsidRDefault="00806EB3" w:rsidP="00806EB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bCs/>
                <w:sz w:val="18"/>
                <w:szCs w:val="18"/>
              </w:rPr>
            </w:pPr>
            <w:r w:rsidRPr="00806EB3">
              <w:rPr>
                <w:bCs/>
                <w:sz w:val="18"/>
                <w:szCs w:val="18"/>
              </w:rPr>
              <w:t>Is there something you would like to add?</w:t>
            </w:r>
          </w:p>
        </w:tc>
      </w:tr>
    </w:tbl>
    <w:p w14:paraId="1E92F537" w14:textId="49DD2D45" w:rsidR="00A54A99" w:rsidRDefault="00A54A99"/>
    <w:p w14:paraId="451E8F27" w14:textId="406691E7" w:rsidR="00A3003B" w:rsidRDefault="00A3003B"/>
    <w:sectPr w:rsidR="00A30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0F95"/>
    <w:multiLevelType w:val="hybridMultilevel"/>
    <w:tmpl w:val="180E1040"/>
    <w:lvl w:ilvl="0" w:tplc="12A8018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C2172B"/>
    <w:multiLevelType w:val="hybridMultilevel"/>
    <w:tmpl w:val="F3ACB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60E1A0">
      <w:start w:val="1"/>
      <w:numFmt w:val="lowerLetter"/>
      <w:lvlText w:val="%2."/>
      <w:lvlJc w:val="left"/>
      <w:pPr>
        <w:ind w:left="1440" w:hanging="360"/>
      </w:pPr>
    </w:lvl>
    <w:lvl w:ilvl="2" w:tplc="3DC8720E">
      <w:start w:val="1"/>
      <w:numFmt w:val="lowerRoman"/>
      <w:lvlText w:val="%3."/>
      <w:lvlJc w:val="right"/>
      <w:pPr>
        <w:ind w:left="2160" w:hanging="180"/>
      </w:pPr>
    </w:lvl>
    <w:lvl w:ilvl="3" w:tplc="254AE2DC">
      <w:start w:val="1"/>
      <w:numFmt w:val="decimal"/>
      <w:lvlText w:val="%4."/>
      <w:lvlJc w:val="left"/>
      <w:pPr>
        <w:ind w:left="2880" w:hanging="360"/>
      </w:pPr>
    </w:lvl>
    <w:lvl w:ilvl="4" w:tplc="D2F486DA">
      <w:start w:val="1"/>
      <w:numFmt w:val="lowerLetter"/>
      <w:lvlText w:val="%5."/>
      <w:lvlJc w:val="left"/>
      <w:pPr>
        <w:ind w:left="3600" w:hanging="360"/>
      </w:pPr>
    </w:lvl>
    <w:lvl w:ilvl="5" w:tplc="D8A6D0CE">
      <w:start w:val="1"/>
      <w:numFmt w:val="lowerRoman"/>
      <w:lvlText w:val="%6."/>
      <w:lvlJc w:val="right"/>
      <w:pPr>
        <w:ind w:left="4320" w:hanging="180"/>
      </w:pPr>
    </w:lvl>
    <w:lvl w:ilvl="6" w:tplc="E7FE8754">
      <w:start w:val="1"/>
      <w:numFmt w:val="decimal"/>
      <w:lvlText w:val="%7."/>
      <w:lvlJc w:val="left"/>
      <w:pPr>
        <w:ind w:left="5040" w:hanging="360"/>
      </w:pPr>
    </w:lvl>
    <w:lvl w:ilvl="7" w:tplc="348E87CA">
      <w:start w:val="1"/>
      <w:numFmt w:val="lowerLetter"/>
      <w:lvlText w:val="%8."/>
      <w:lvlJc w:val="left"/>
      <w:pPr>
        <w:ind w:left="5760" w:hanging="360"/>
      </w:pPr>
    </w:lvl>
    <w:lvl w:ilvl="8" w:tplc="C50878B6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93C96"/>
    <w:multiLevelType w:val="hybridMultilevel"/>
    <w:tmpl w:val="F2649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3D7C04"/>
    <w:multiLevelType w:val="hybridMultilevel"/>
    <w:tmpl w:val="FC421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FEADAC">
      <w:start w:val="1"/>
      <w:numFmt w:val="lowerLetter"/>
      <w:lvlText w:val="%2."/>
      <w:lvlJc w:val="left"/>
      <w:pPr>
        <w:ind w:left="1440" w:hanging="360"/>
      </w:pPr>
    </w:lvl>
    <w:lvl w:ilvl="2" w:tplc="1B90C518">
      <w:start w:val="1"/>
      <w:numFmt w:val="lowerRoman"/>
      <w:lvlText w:val="%3."/>
      <w:lvlJc w:val="right"/>
      <w:pPr>
        <w:ind w:left="2160" w:hanging="180"/>
      </w:pPr>
    </w:lvl>
    <w:lvl w:ilvl="3" w:tplc="A41C2F0C">
      <w:start w:val="1"/>
      <w:numFmt w:val="decimal"/>
      <w:lvlText w:val="%4."/>
      <w:lvlJc w:val="left"/>
      <w:pPr>
        <w:ind w:left="2880" w:hanging="360"/>
      </w:pPr>
    </w:lvl>
    <w:lvl w:ilvl="4" w:tplc="2C24A922">
      <w:start w:val="1"/>
      <w:numFmt w:val="lowerLetter"/>
      <w:lvlText w:val="%5."/>
      <w:lvlJc w:val="left"/>
      <w:pPr>
        <w:ind w:left="3600" w:hanging="360"/>
      </w:pPr>
    </w:lvl>
    <w:lvl w:ilvl="5" w:tplc="0B4239B6">
      <w:start w:val="1"/>
      <w:numFmt w:val="lowerRoman"/>
      <w:lvlText w:val="%6."/>
      <w:lvlJc w:val="right"/>
      <w:pPr>
        <w:ind w:left="4320" w:hanging="180"/>
      </w:pPr>
    </w:lvl>
    <w:lvl w:ilvl="6" w:tplc="646AAE1A">
      <w:start w:val="1"/>
      <w:numFmt w:val="decimal"/>
      <w:lvlText w:val="%7."/>
      <w:lvlJc w:val="left"/>
      <w:pPr>
        <w:ind w:left="5040" w:hanging="360"/>
      </w:pPr>
    </w:lvl>
    <w:lvl w:ilvl="7" w:tplc="86A61300">
      <w:start w:val="1"/>
      <w:numFmt w:val="lowerLetter"/>
      <w:lvlText w:val="%8."/>
      <w:lvlJc w:val="left"/>
      <w:pPr>
        <w:ind w:left="5760" w:hanging="360"/>
      </w:pPr>
    </w:lvl>
    <w:lvl w:ilvl="8" w:tplc="6A2C88F2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107095"/>
    <w:multiLevelType w:val="hybridMultilevel"/>
    <w:tmpl w:val="ADD8B52C"/>
    <w:lvl w:ilvl="0" w:tplc="12A8018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2F5055"/>
    <w:multiLevelType w:val="hybridMultilevel"/>
    <w:tmpl w:val="0B4A6D80"/>
    <w:lvl w:ilvl="0" w:tplc="5106E696">
      <w:start w:val="1"/>
      <w:numFmt w:val="decimal"/>
      <w:lvlText w:val="%1."/>
      <w:lvlJc w:val="left"/>
      <w:pPr>
        <w:ind w:left="720" w:hanging="360"/>
      </w:pPr>
    </w:lvl>
    <w:lvl w:ilvl="1" w:tplc="884EA616">
      <w:start w:val="1"/>
      <w:numFmt w:val="lowerLetter"/>
      <w:lvlText w:val="%2."/>
      <w:lvlJc w:val="left"/>
      <w:pPr>
        <w:ind w:left="1440" w:hanging="360"/>
      </w:pPr>
    </w:lvl>
    <w:lvl w:ilvl="2" w:tplc="30024098">
      <w:start w:val="1"/>
      <w:numFmt w:val="lowerRoman"/>
      <w:lvlText w:val="%3."/>
      <w:lvlJc w:val="right"/>
      <w:pPr>
        <w:ind w:left="2160" w:hanging="180"/>
      </w:pPr>
    </w:lvl>
    <w:lvl w:ilvl="3" w:tplc="85BCE74A">
      <w:start w:val="1"/>
      <w:numFmt w:val="decimal"/>
      <w:lvlText w:val="%4."/>
      <w:lvlJc w:val="left"/>
      <w:pPr>
        <w:ind w:left="2880" w:hanging="360"/>
      </w:pPr>
    </w:lvl>
    <w:lvl w:ilvl="4" w:tplc="8A10F408">
      <w:start w:val="1"/>
      <w:numFmt w:val="lowerLetter"/>
      <w:lvlText w:val="%5."/>
      <w:lvlJc w:val="left"/>
      <w:pPr>
        <w:ind w:left="3600" w:hanging="360"/>
      </w:pPr>
    </w:lvl>
    <w:lvl w:ilvl="5" w:tplc="90825C3E">
      <w:start w:val="1"/>
      <w:numFmt w:val="lowerRoman"/>
      <w:lvlText w:val="%6."/>
      <w:lvlJc w:val="right"/>
      <w:pPr>
        <w:ind w:left="4320" w:hanging="180"/>
      </w:pPr>
    </w:lvl>
    <w:lvl w:ilvl="6" w:tplc="2566375C">
      <w:start w:val="1"/>
      <w:numFmt w:val="decimal"/>
      <w:lvlText w:val="%7."/>
      <w:lvlJc w:val="left"/>
      <w:pPr>
        <w:ind w:left="5040" w:hanging="360"/>
      </w:pPr>
    </w:lvl>
    <w:lvl w:ilvl="7" w:tplc="3A0C717A">
      <w:start w:val="1"/>
      <w:numFmt w:val="lowerLetter"/>
      <w:lvlText w:val="%8."/>
      <w:lvlJc w:val="left"/>
      <w:pPr>
        <w:ind w:left="5760" w:hanging="360"/>
      </w:pPr>
    </w:lvl>
    <w:lvl w:ilvl="8" w:tplc="CAE65B3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761153"/>
    <w:multiLevelType w:val="hybridMultilevel"/>
    <w:tmpl w:val="8A72C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BB5F1A"/>
    <w:multiLevelType w:val="hybridMultilevel"/>
    <w:tmpl w:val="584CC980"/>
    <w:lvl w:ilvl="0" w:tplc="EA0ED8A2">
      <w:start w:val="1"/>
      <w:numFmt w:val="decimal"/>
      <w:lvlText w:val="%1."/>
      <w:lvlJc w:val="left"/>
      <w:pPr>
        <w:ind w:left="720" w:hanging="360"/>
      </w:pPr>
    </w:lvl>
    <w:lvl w:ilvl="1" w:tplc="54EA17BE">
      <w:start w:val="1"/>
      <w:numFmt w:val="lowerLetter"/>
      <w:lvlText w:val="%2."/>
      <w:lvlJc w:val="left"/>
      <w:pPr>
        <w:ind w:left="1440" w:hanging="360"/>
      </w:pPr>
    </w:lvl>
    <w:lvl w:ilvl="2" w:tplc="2F9E41C8">
      <w:start w:val="1"/>
      <w:numFmt w:val="lowerRoman"/>
      <w:lvlText w:val="%3."/>
      <w:lvlJc w:val="right"/>
      <w:pPr>
        <w:ind w:left="2160" w:hanging="180"/>
      </w:pPr>
    </w:lvl>
    <w:lvl w:ilvl="3" w:tplc="17EC1204">
      <w:start w:val="1"/>
      <w:numFmt w:val="decimal"/>
      <w:lvlText w:val="%4."/>
      <w:lvlJc w:val="left"/>
      <w:pPr>
        <w:ind w:left="2880" w:hanging="360"/>
      </w:pPr>
    </w:lvl>
    <w:lvl w:ilvl="4" w:tplc="A3D221A2">
      <w:start w:val="1"/>
      <w:numFmt w:val="lowerLetter"/>
      <w:lvlText w:val="%5."/>
      <w:lvlJc w:val="left"/>
      <w:pPr>
        <w:ind w:left="3600" w:hanging="360"/>
      </w:pPr>
    </w:lvl>
    <w:lvl w:ilvl="5" w:tplc="A5C4E474">
      <w:start w:val="1"/>
      <w:numFmt w:val="lowerRoman"/>
      <w:lvlText w:val="%6."/>
      <w:lvlJc w:val="right"/>
      <w:pPr>
        <w:ind w:left="4320" w:hanging="180"/>
      </w:pPr>
    </w:lvl>
    <w:lvl w:ilvl="6" w:tplc="DE669E00">
      <w:start w:val="1"/>
      <w:numFmt w:val="decimal"/>
      <w:lvlText w:val="%7."/>
      <w:lvlJc w:val="left"/>
      <w:pPr>
        <w:ind w:left="5040" w:hanging="360"/>
      </w:pPr>
    </w:lvl>
    <w:lvl w:ilvl="7" w:tplc="D7A8F72C">
      <w:start w:val="1"/>
      <w:numFmt w:val="lowerLetter"/>
      <w:lvlText w:val="%8."/>
      <w:lvlJc w:val="left"/>
      <w:pPr>
        <w:ind w:left="5760" w:hanging="360"/>
      </w:pPr>
    </w:lvl>
    <w:lvl w:ilvl="8" w:tplc="DF9848F6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9124D8"/>
    <w:multiLevelType w:val="hybridMultilevel"/>
    <w:tmpl w:val="499A2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105A58"/>
    <w:multiLevelType w:val="hybridMultilevel"/>
    <w:tmpl w:val="210EA2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5A501C"/>
    <w:multiLevelType w:val="hybridMultilevel"/>
    <w:tmpl w:val="364431DC"/>
    <w:lvl w:ilvl="0" w:tplc="12A8018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45FEADAC">
      <w:start w:val="1"/>
      <w:numFmt w:val="lowerLetter"/>
      <w:lvlText w:val="%2."/>
      <w:lvlJc w:val="left"/>
      <w:pPr>
        <w:ind w:left="1440" w:hanging="360"/>
      </w:pPr>
    </w:lvl>
    <w:lvl w:ilvl="2" w:tplc="1B90C518">
      <w:start w:val="1"/>
      <w:numFmt w:val="lowerRoman"/>
      <w:lvlText w:val="%3."/>
      <w:lvlJc w:val="right"/>
      <w:pPr>
        <w:ind w:left="2160" w:hanging="180"/>
      </w:pPr>
    </w:lvl>
    <w:lvl w:ilvl="3" w:tplc="A41C2F0C">
      <w:start w:val="1"/>
      <w:numFmt w:val="decimal"/>
      <w:lvlText w:val="%4."/>
      <w:lvlJc w:val="left"/>
      <w:pPr>
        <w:ind w:left="2880" w:hanging="360"/>
      </w:pPr>
    </w:lvl>
    <w:lvl w:ilvl="4" w:tplc="2C24A922">
      <w:start w:val="1"/>
      <w:numFmt w:val="lowerLetter"/>
      <w:lvlText w:val="%5."/>
      <w:lvlJc w:val="left"/>
      <w:pPr>
        <w:ind w:left="3600" w:hanging="360"/>
      </w:pPr>
    </w:lvl>
    <w:lvl w:ilvl="5" w:tplc="0B4239B6">
      <w:start w:val="1"/>
      <w:numFmt w:val="lowerRoman"/>
      <w:lvlText w:val="%6."/>
      <w:lvlJc w:val="right"/>
      <w:pPr>
        <w:ind w:left="4320" w:hanging="180"/>
      </w:pPr>
    </w:lvl>
    <w:lvl w:ilvl="6" w:tplc="646AAE1A">
      <w:start w:val="1"/>
      <w:numFmt w:val="decimal"/>
      <w:lvlText w:val="%7."/>
      <w:lvlJc w:val="left"/>
      <w:pPr>
        <w:ind w:left="5040" w:hanging="360"/>
      </w:pPr>
    </w:lvl>
    <w:lvl w:ilvl="7" w:tplc="86A61300">
      <w:start w:val="1"/>
      <w:numFmt w:val="lowerLetter"/>
      <w:lvlText w:val="%8."/>
      <w:lvlJc w:val="left"/>
      <w:pPr>
        <w:ind w:left="5760" w:hanging="360"/>
      </w:pPr>
    </w:lvl>
    <w:lvl w:ilvl="8" w:tplc="6A2C88F2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102ED2"/>
    <w:multiLevelType w:val="hybridMultilevel"/>
    <w:tmpl w:val="B77A4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25722B"/>
    <w:multiLevelType w:val="hybridMultilevel"/>
    <w:tmpl w:val="68863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3154A7"/>
    <w:multiLevelType w:val="hybridMultilevel"/>
    <w:tmpl w:val="84F06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60E1A0">
      <w:start w:val="1"/>
      <w:numFmt w:val="lowerLetter"/>
      <w:lvlText w:val="%2."/>
      <w:lvlJc w:val="left"/>
      <w:pPr>
        <w:ind w:left="1440" w:hanging="360"/>
      </w:pPr>
    </w:lvl>
    <w:lvl w:ilvl="2" w:tplc="3DC8720E">
      <w:start w:val="1"/>
      <w:numFmt w:val="lowerRoman"/>
      <w:lvlText w:val="%3."/>
      <w:lvlJc w:val="right"/>
      <w:pPr>
        <w:ind w:left="2160" w:hanging="180"/>
      </w:pPr>
    </w:lvl>
    <w:lvl w:ilvl="3" w:tplc="254AE2DC">
      <w:start w:val="1"/>
      <w:numFmt w:val="decimal"/>
      <w:lvlText w:val="%4."/>
      <w:lvlJc w:val="left"/>
      <w:pPr>
        <w:ind w:left="2880" w:hanging="360"/>
      </w:pPr>
    </w:lvl>
    <w:lvl w:ilvl="4" w:tplc="D2F486DA">
      <w:start w:val="1"/>
      <w:numFmt w:val="lowerLetter"/>
      <w:lvlText w:val="%5."/>
      <w:lvlJc w:val="left"/>
      <w:pPr>
        <w:ind w:left="3600" w:hanging="360"/>
      </w:pPr>
    </w:lvl>
    <w:lvl w:ilvl="5" w:tplc="D8A6D0CE">
      <w:start w:val="1"/>
      <w:numFmt w:val="lowerRoman"/>
      <w:lvlText w:val="%6."/>
      <w:lvlJc w:val="right"/>
      <w:pPr>
        <w:ind w:left="4320" w:hanging="180"/>
      </w:pPr>
    </w:lvl>
    <w:lvl w:ilvl="6" w:tplc="E7FE8754">
      <w:start w:val="1"/>
      <w:numFmt w:val="decimal"/>
      <w:lvlText w:val="%7."/>
      <w:lvlJc w:val="left"/>
      <w:pPr>
        <w:ind w:left="5040" w:hanging="360"/>
      </w:pPr>
    </w:lvl>
    <w:lvl w:ilvl="7" w:tplc="348E87CA">
      <w:start w:val="1"/>
      <w:numFmt w:val="lowerLetter"/>
      <w:lvlText w:val="%8."/>
      <w:lvlJc w:val="left"/>
      <w:pPr>
        <w:ind w:left="5760" w:hanging="360"/>
      </w:pPr>
    </w:lvl>
    <w:lvl w:ilvl="8" w:tplc="C50878B6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161B82"/>
    <w:multiLevelType w:val="hybridMultilevel"/>
    <w:tmpl w:val="1E82E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640F86"/>
    <w:multiLevelType w:val="hybridMultilevel"/>
    <w:tmpl w:val="75EC4594"/>
    <w:lvl w:ilvl="0" w:tplc="A810F866">
      <w:start w:val="1"/>
      <w:numFmt w:val="decimal"/>
      <w:lvlText w:val="%1."/>
      <w:lvlJc w:val="left"/>
      <w:pPr>
        <w:ind w:left="720" w:hanging="360"/>
      </w:pPr>
    </w:lvl>
    <w:lvl w:ilvl="1" w:tplc="0B60E1A0">
      <w:start w:val="1"/>
      <w:numFmt w:val="lowerLetter"/>
      <w:lvlText w:val="%2."/>
      <w:lvlJc w:val="left"/>
      <w:pPr>
        <w:ind w:left="1440" w:hanging="360"/>
      </w:pPr>
    </w:lvl>
    <w:lvl w:ilvl="2" w:tplc="3DC8720E">
      <w:start w:val="1"/>
      <w:numFmt w:val="lowerRoman"/>
      <w:lvlText w:val="%3."/>
      <w:lvlJc w:val="right"/>
      <w:pPr>
        <w:ind w:left="2160" w:hanging="180"/>
      </w:pPr>
    </w:lvl>
    <w:lvl w:ilvl="3" w:tplc="254AE2DC">
      <w:start w:val="1"/>
      <w:numFmt w:val="decimal"/>
      <w:lvlText w:val="%4."/>
      <w:lvlJc w:val="left"/>
      <w:pPr>
        <w:ind w:left="2880" w:hanging="360"/>
      </w:pPr>
    </w:lvl>
    <w:lvl w:ilvl="4" w:tplc="D2F486DA">
      <w:start w:val="1"/>
      <w:numFmt w:val="lowerLetter"/>
      <w:lvlText w:val="%5."/>
      <w:lvlJc w:val="left"/>
      <w:pPr>
        <w:ind w:left="3600" w:hanging="360"/>
      </w:pPr>
    </w:lvl>
    <w:lvl w:ilvl="5" w:tplc="D8A6D0CE">
      <w:start w:val="1"/>
      <w:numFmt w:val="lowerRoman"/>
      <w:lvlText w:val="%6."/>
      <w:lvlJc w:val="right"/>
      <w:pPr>
        <w:ind w:left="4320" w:hanging="180"/>
      </w:pPr>
    </w:lvl>
    <w:lvl w:ilvl="6" w:tplc="E7FE8754">
      <w:start w:val="1"/>
      <w:numFmt w:val="decimal"/>
      <w:lvlText w:val="%7."/>
      <w:lvlJc w:val="left"/>
      <w:pPr>
        <w:ind w:left="5040" w:hanging="360"/>
      </w:pPr>
    </w:lvl>
    <w:lvl w:ilvl="7" w:tplc="348E87CA">
      <w:start w:val="1"/>
      <w:numFmt w:val="lowerLetter"/>
      <w:lvlText w:val="%8."/>
      <w:lvlJc w:val="left"/>
      <w:pPr>
        <w:ind w:left="5760" w:hanging="360"/>
      </w:pPr>
    </w:lvl>
    <w:lvl w:ilvl="8" w:tplc="C50878B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0"/>
  </w:num>
  <w:num w:numId="8">
    <w:abstractNumId w:val="6"/>
  </w:num>
  <w:num w:numId="9">
    <w:abstractNumId w:val="4"/>
  </w:num>
  <w:num w:numId="10">
    <w:abstractNumId w:val="3"/>
  </w:num>
  <w:num w:numId="11">
    <w:abstractNumId w:val="15"/>
  </w:num>
  <w:num w:numId="12">
    <w:abstractNumId w:val="13"/>
  </w:num>
  <w:num w:numId="13">
    <w:abstractNumId w:val="11"/>
  </w:num>
  <w:num w:numId="14">
    <w:abstractNumId w:val="8"/>
  </w:num>
  <w:num w:numId="15">
    <w:abstractNumId w:val="14"/>
  </w:num>
  <w:num w:numId="16">
    <w:abstractNumId w:val="2"/>
  </w:num>
  <w:num w:numId="17">
    <w:abstractNumId w:val="1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4F7C4D"/>
    <w:rsid w:val="00032C72"/>
    <w:rsid w:val="00037FA1"/>
    <w:rsid w:val="00053EA4"/>
    <w:rsid w:val="0009051A"/>
    <w:rsid w:val="00091271"/>
    <w:rsid w:val="000B1674"/>
    <w:rsid w:val="000B1EBE"/>
    <w:rsid w:val="000B4BD2"/>
    <w:rsid w:val="000D1607"/>
    <w:rsid w:val="000E6213"/>
    <w:rsid w:val="000F2C61"/>
    <w:rsid w:val="0010588F"/>
    <w:rsid w:val="0015321F"/>
    <w:rsid w:val="001A1DB5"/>
    <w:rsid w:val="001B51CD"/>
    <w:rsid w:val="001C3793"/>
    <w:rsid w:val="0026373A"/>
    <w:rsid w:val="00263C1A"/>
    <w:rsid w:val="00266596"/>
    <w:rsid w:val="00274CC1"/>
    <w:rsid w:val="002812BC"/>
    <w:rsid w:val="00287C88"/>
    <w:rsid w:val="002A1147"/>
    <w:rsid w:val="002D12E7"/>
    <w:rsid w:val="00307AB4"/>
    <w:rsid w:val="00332A74"/>
    <w:rsid w:val="00365CA7"/>
    <w:rsid w:val="003B639A"/>
    <w:rsid w:val="003E2745"/>
    <w:rsid w:val="004F7C4D"/>
    <w:rsid w:val="0051194B"/>
    <w:rsid w:val="00522930"/>
    <w:rsid w:val="005639C1"/>
    <w:rsid w:val="0058330D"/>
    <w:rsid w:val="00587001"/>
    <w:rsid w:val="005E6475"/>
    <w:rsid w:val="005E6E82"/>
    <w:rsid w:val="00632F32"/>
    <w:rsid w:val="006478A7"/>
    <w:rsid w:val="006C4629"/>
    <w:rsid w:val="006F2532"/>
    <w:rsid w:val="0072276D"/>
    <w:rsid w:val="007924A5"/>
    <w:rsid w:val="0079585A"/>
    <w:rsid w:val="007E758F"/>
    <w:rsid w:val="00806EB3"/>
    <w:rsid w:val="0081676F"/>
    <w:rsid w:val="008337DC"/>
    <w:rsid w:val="00851FE9"/>
    <w:rsid w:val="008E0A85"/>
    <w:rsid w:val="0091592F"/>
    <w:rsid w:val="00925A27"/>
    <w:rsid w:val="009423C0"/>
    <w:rsid w:val="009437F4"/>
    <w:rsid w:val="00957DFD"/>
    <w:rsid w:val="009672F4"/>
    <w:rsid w:val="0098570B"/>
    <w:rsid w:val="009D01B9"/>
    <w:rsid w:val="009E7498"/>
    <w:rsid w:val="00A3003B"/>
    <w:rsid w:val="00A54A99"/>
    <w:rsid w:val="00A62B85"/>
    <w:rsid w:val="00A666F4"/>
    <w:rsid w:val="00A745DB"/>
    <w:rsid w:val="00A9398A"/>
    <w:rsid w:val="00B27BF7"/>
    <w:rsid w:val="00B43745"/>
    <w:rsid w:val="00B5031C"/>
    <w:rsid w:val="00B505D8"/>
    <w:rsid w:val="00B70E95"/>
    <w:rsid w:val="00BD1DA0"/>
    <w:rsid w:val="00C05C4F"/>
    <w:rsid w:val="00C128D2"/>
    <w:rsid w:val="00C1693A"/>
    <w:rsid w:val="00C222B3"/>
    <w:rsid w:val="00C50A74"/>
    <w:rsid w:val="00C50E66"/>
    <w:rsid w:val="00C54589"/>
    <w:rsid w:val="00CF686A"/>
    <w:rsid w:val="00D34CC5"/>
    <w:rsid w:val="00D6432C"/>
    <w:rsid w:val="00DA7BBA"/>
    <w:rsid w:val="00DB4281"/>
    <w:rsid w:val="00DB4B52"/>
    <w:rsid w:val="00E11E88"/>
    <w:rsid w:val="00E314B2"/>
    <w:rsid w:val="00E6356E"/>
    <w:rsid w:val="00E70E99"/>
    <w:rsid w:val="00E94DBB"/>
    <w:rsid w:val="00E9615F"/>
    <w:rsid w:val="00EE3044"/>
    <w:rsid w:val="00F022C7"/>
    <w:rsid w:val="00F45B8D"/>
    <w:rsid w:val="00F528F6"/>
    <w:rsid w:val="00F62708"/>
    <w:rsid w:val="00FB6AE9"/>
    <w:rsid w:val="00FD7C36"/>
    <w:rsid w:val="00FE5194"/>
    <w:rsid w:val="00FF1444"/>
    <w:rsid w:val="00FF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48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356E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6356E"/>
    <w:rPr>
      <w:kern w:val="0"/>
      <w:lang w:val="en-GB"/>
      <w14:ligatures w14:val="none"/>
    </w:rPr>
  </w:style>
  <w:style w:type="table" w:customStyle="1" w:styleId="PlainTable2">
    <w:name w:val="Plain Table 2"/>
    <w:basedOn w:val="TableNormal"/>
    <w:uiPriority w:val="42"/>
    <w:rsid w:val="00E6356E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5E6475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639C1"/>
    <w:pPr>
      <w:spacing w:after="20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9C1"/>
    <w:rPr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5639C1"/>
    <w:pPr>
      <w:spacing w:after="200" w:line="276" w:lineRule="auto"/>
      <w:ind w:left="720"/>
      <w:contextualSpacing/>
    </w:pPr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FD7C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5C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CA7"/>
    <w:pPr>
      <w:spacing w:after="160"/>
    </w:pPr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CA7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C88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eNormal"/>
    <w:uiPriority w:val="41"/>
    <w:rsid w:val="00A3003B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356E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6356E"/>
    <w:rPr>
      <w:kern w:val="0"/>
      <w:lang w:val="en-GB"/>
      <w14:ligatures w14:val="none"/>
    </w:rPr>
  </w:style>
  <w:style w:type="table" w:customStyle="1" w:styleId="PlainTable2">
    <w:name w:val="Plain Table 2"/>
    <w:basedOn w:val="TableNormal"/>
    <w:uiPriority w:val="42"/>
    <w:rsid w:val="00E6356E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5E6475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639C1"/>
    <w:pPr>
      <w:spacing w:after="20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9C1"/>
    <w:rPr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5639C1"/>
    <w:pPr>
      <w:spacing w:after="200" w:line="276" w:lineRule="auto"/>
      <w:ind w:left="720"/>
      <w:contextualSpacing/>
    </w:pPr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FD7C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5C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CA7"/>
    <w:pPr>
      <w:spacing w:after="160"/>
    </w:pPr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CA7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C88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eNormal"/>
    <w:uiPriority w:val="41"/>
    <w:rsid w:val="00A3003B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7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7021\AppData\Local\Temp\Templafy\WordVsto\tfzqnjc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zqnjc2.dotx</Template>
  <TotalTime>92</TotalTime>
  <Pages>2</Pages>
  <Words>373</Words>
  <Characters>2083</Characters>
  <Application>Microsoft Office Word</Application>
  <DocSecurity>0</DocSecurity>
  <Lines>5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A. Enthoven</dc:creator>
  <cp:keywords/>
  <dc:description/>
  <cp:lastModifiedBy>E410121</cp:lastModifiedBy>
  <cp:revision>9</cp:revision>
  <dcterms:created xsi:type="dcterms:W3CDTF">2023-09-01T08:46:00Z</dcterms:created>
  <dcterms:modified xsi:type="dcterms:W3CDTF">2025-07-29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551580388464</vt:lpwstr>
  </property>
  <property fmtid="{D5CDD505-2E9C-101B-9397-08002B2CF9AE}" pid="5" name="TemplafyFromBlank">
    <vt:bool>true</vt:bool>
  </property>
</Properties>
</file>